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0BCA2" w14:textId="24C330DD" w:rsidR="007C6FD2" w:rsidRPr="00944A40" w:rsidRDefault="00944A40" w:rsidP="000462D7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bookmarkStart w:id="0" w:name="_Hlk199097506"/>
      <w:r w:rsidRPr="00944A40">
        <w:rPr>
          <w:rFonts w:ascii="Times New Roman" w:hAnsi="Times New Roman" w:cs="Times New Roman"/>
          <w:b/>
          <w:bCs/>
          <w:sz w:val="32"/>
          <w:szCs w:val="32"/>
          <w:u w:val="single"/>
        </w:rPr>
        <w:t>Appendix A Supplementary data</w:t>
      </w:r>
    </w:p>
    <w:p w14:paraId="7C320BFE" w14:textId="16E5B801" w:rsidR="000462D7" w:rsidRPr="00944A40" w:rsidRDefault="000462D7" w:rsidP="000462D7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IN" w:bidi="hi-IN"/>
          <w14:ligatures w14:val="none"/>
        </w:rPr>
      </w:pPr>
      <w:r w:rsidRPr="00944A40">
        <w:rPr>
          <w:rFonts w:ascii="Times New Roman" w:hAnsi="Times New Roman" w:cs="Times New Roman"/>
          <w:b/>
          <w:bCs/>
          <w:sz w:val="28"/>
          <w:szCs w:val="28"/>
        </w:rPr>
        <w:t xml:space="preserve">Microwave-Assisted Extraction of Phytochemicals from </w:t>
      </w:r>
      <w:r w:rsidRPr="00944A40">
        <w:rPr>
          <w:rStyle w:val="Emphasis"/>
          <w:rFonts w:ascii="Times New Roman" w:hAnsi="Times New Roman" w:cs="Times New Roman"/>
          <w:b/>
          <w:bCs/>
          <w:sz w:val="28"/>
          <w:szCs w:val="28"/>
        </w:rPr>
        <w:t xml:space="preserve">Piper </w:t>
      </w:r>
      <w:proofErr w:type="spellStart"/>
      <w:r w:rsidRPr="00944A40">
        <w:rPr>
          <w:rStyle w:val="Emphasis"/>
          <w:rFonts w:ascii="Times New Roman" w:hAnsi="Times New Roman" w:cs="Times New Roman"/>
          <w:b/>
          <w:bCs/>
          <w:sz w:val="28"/>
          <w:szCs w:val="28"/>
        </w:rPr>
        <w:t>betle</w:t>
      </w:r>
      <w:proofErr w:type="spellEnd"/>
      <w:r w:rsidRPr="00944A40">
        <w:rPr>
          <w:rFonts w:ascii="Times New Roman" w:hAnsi="Times New Roman" w:cs="Times New Roman"/>
          <w:b/>
          <w:bCs/>
          <w:sz w:val="28"/>
          <w:szCs w:val="28"/>
        </w:rPr>
        <w:t xml:space="preserve"> L.: Optimization, Characterization, and Bioactivity Evaluation</w:t>
      </w:r>
    </w:p>
    <w:bookmarkEnd w:id="0"/>
    <w:p w14:paraId="2702F973" w14:textId="14FD962A" w:rsidR="000462D7" w:rsidRPr="00944A40" w:rsidRDefault="000462D7" w:rsidP="000462D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4A40">
        <w:rPr>
          <w:rFonts w:ascii="Times New Roman" w:hAnsi="Times New Roman" w:cs="Times New Roman"/>
          <w:b/>
          <w:bCs/>
          <w:sz w:val="24"/>
          <w:szCs w:val="24"/>
        </w:rPr>
        <w:t>Tripti Singh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944A40">
        <w:rPr>
          <w:rFonts w:ascii="Times New Roman" w:hAnsi="Times New Roman" w:cs="Times New Roman"/>
          <w:b/>
          <w:bCs/>
          <w:sz w:val="24"/>
          <w:szCs w:val="24"/>
        </w:rPr>
        <w:t>, Zaryab Shafi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, Rahul </w:t>
      </w:r>
      <w:proofErr w:type="spellStart"/>
      <w:proofErr w:type="gramStart"/>
      <w:r w:rsidRPr="00944A40">
        <w:rPr>
          <w:rFonts w:ascii="Times New Roman" w:hAnsi="Times New Roman" w:cs="Times New Roman"/>
          <w:b/>
          <w:bCs/>
          <w:sz w:val="24"/>
          <w:szCs w:val="24"/>
        </w:rPr>
        <w:t>Singh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="006D3BA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*</w:t>
      </w:r>
      <w:proofErr w:type="gramEnd"/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, Bhawna </w:t>
      </w:r>
      <w:proofErr w:type="spellStart"/>
      <w:proofErr w:type="gramStart"/>
      <w:r w:rsidRPr="00944A40">
        <w:rPr>
          <w:rFonts w:ascii="Times New Roman" w:hAnsi="Times New Roman" w:cs="Times New Roman"/>
          <w:b/>
          <w:bCs/>
          <w:sz w:val="24"/>
          <w:szCs w:val="24"/>
        </w:rPr>
        <w:t>Bisht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*</w:t>
      </w:r>
      <w:proofErr w:type="gramEnd"/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, Krishna Kumar </w:t>
      </w:r>
      <w:proofErr w:type="spellStart"/>
      <w:proofErr w:type="gramStart"/>
      <w:r w:rsidRPr="00944A40">
        <w:rPr>
          <w:rFonts w:ascii="Times New Roman" w:hAnsi="Times New Roman" w:cs="Times New Roman"/>
          <w:b/>
          <w:bCs/>
          <w:sz w:val="24"/>
          <w:szCs w:val="24"/>
        </w:rPr>
        <w:t>Yadav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,e</w:t>
      </w:r>
      <w:proofErr w:type="spellEnd"/>
      <w:proofErr w:type="gramEnd"/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, Jari S. </w:t>
      </w:r>
      <w:proofErr w:type="spellStart"/>
      <w:proofErr w:type="gramStart"/>
      <w:r w:rsidRPr="00944A40">
        <w:rPr>
          <w:rFonts w:ascii="Times New Roman" w:hAnsi="Times New Roman" w:cs="Times New Roman"/>
          <w:b/>
          <w:bCs/>
          <w:sz w:val="24"/>
          <w:szCs w:val="24"/>
        </w:rPr>
        <w:t>Algethami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,g</w:t>
      </w:r>
      <w:proofErr w:type="spellEnd"/>
      <w:proofErr w:type="gramEnd"/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, Ghadah Shukri </w:t>
      </w:r>
      <w:proofErr w:type="spellStart"/>
      <w:r w:rsidRPr="00944A40">
        <w:rPr>
          <w:rFonts w:ascii="Times New Roman" w:hAnsi="Times New Roman" w:cs="Times New Roman"/>
          <w:b/>
          <w:bCs/>
          <w:sz w:val="24"/>
          <w:szCs w:val="24"/>
        </w:rPr>
        <w:t>Albakri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</w:t>
      </w:r>
      <w:proofErr w:type="spellEnd"/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, Maha </w:t>
      </w:r>
      <w:proofErr w:type="spellStart"/>
      <w:r w:rsidRPr="00944A40">
        <w:rPr>
          <w:rFonts w:ascii="Times New Roman" w:hAnsi="Times New Roman" w:cs="Times New Roman"/>
          <w:b/>
          <w:bCs/>
          <w:sz w:val="24"/>
          <w:szCs w:val="24"/>
        </w:rPr>
        <w:t>Awjan</w:t>
      </w:r>
      <w:proofErr w:type="spellEnd"/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44A40">
        <w:rPr>
          <w:rFonts w:ascii="Times New Roman" w:hAnsi="Times New Roman" w:cs="Times New Roman"/>
          <w:b/>
          <w:bCs/>
          <w:sz w:val="24"/>
          <w:szCs w:val="24"/>
        </w:rPr>
        <w:t>Alreshidi</w:t>
      </w:r>
      <w:r w:rsidRPr="00944A4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</w:t>
      </w:r>
      <w:proofErr w:type="spellEnd"/>
    </w:p>
    <w:p w14:paraId="38287317" w14:textId="0C721AA0" w:rsidR="000462D7" w:rsidRPr="00944A40" w:rsidRDefault="000462D7" w:rsidP="000462D7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44A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4A40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44A40">
        <w:rPr>
          <w:rFonts w:ascii="Times New Roman" w:hAnsi="Times New Roman" w:cs="Times New Roman"/>
          <w:sz w:val="24"/>
          <w:szCs w:val="24"/>
        </w:rPr>
        <w:t xml:space="preserve"> of Biosciences, Integral University, Lucknow, Uttar Pradesh-226026, India</w:t>
      </w:r>
    </w:p>
    <w:p w14:paraId="02D409AF" w14:textId="107426B9" w:rsidR="000462D7" w:rsidRPr="00944A40" w:rsidRDefault="000462D7" w:rsidP="000462D7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44A4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44A40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44A40">
        <w:rPr>
          <w:rFonts w:ascii="Times New Roman" w:hAnsi="Times New Roman" w:cs="Times New Roman"/>
          <w:sz w:val="24"/>
          <w:szCs w:val="24"/>
        </w:rPr>
        <w:t xml:space="preserve"> of Bioengineering, Integral University, Lucknow, Uttar Pradesh-226026, India</w:t>
      </w:r>
    </w:p>
    <w:p w14:paraId="1B842743" w14:textId="7E5D5A66" w:rsidR="000462D7" w:rsidRPr="00944A40" w:rsidRDefault="000462D7" w:rsidP="000462D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44A40">
        <w:rPr>
          <w:rFonts w:ascii="Times New Roman" w:hAnsi="Times New Roman"/>
          <w:sz w:val="24"/>
          <w:szCs w:val="24"/>
          <w:vertAlign w:val="superscript"/>
        </w:rPr>
        <w:t>c</w:t>
      </w:r>
      <w:r w:rsidRPr="00944A40">
        <w:rPr>
          <w:rFonts w:ascii="Times New Roman" w:hAnsi="Times New Roman"/>
          <w:sz w:val="24"/>
          <w:szCs w:val="24"/>
        </w:rPr>
        <w:t>Department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of Food Science &amp; Technology, Graphic Era (Deemed to be University), Dehradun</w:t>
      </w:r>
      <w:r w:rsidR="006D3BA8">
        <w:rPr>
          <w:rFonts w:ascii="Times New Roman" w:hAnsi="Times New Roman"/>
          <w:sz w:val="24"/>
          <w:szCs w:val="24"/>
        </w:rPr>
        <w:t>-</w:t>
      </w:r>
      <w:r w:rsidRPr="00944A40">
        <w:rPr>
          <w:rFonts w:ascii="Times New Roman" w:hAnsi="Times New Roman"/>
          <w:sz w:val="24"/>
          <w:szCs w:val="24"/>
        </w:rPr>
        <w:t>248002, India</w:t>
      </w:r>
    </w:p>
    <w:p w14:paraId="37E30105" w14:textId="3C803204" w:rsidR="000462D7" w:rsidRPr="00944A40" w:rsidRDefault="000462D7" w:rsidP="000462D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44A40">
        <w:rPr>
          <w:rFonts w:ascii="Times New Roman" w:hAnsi="Times New Roman"/>
          <w:sz w:val="24"/>
          <w:szCs w:val="24"/>
          <w:vertAlign w:val="superscript"/>
        </w:rPr>
        <w:t>d</w:t>
      </w:r>
      <w:r w:rsidRPr="00944A40">
        <w:rPr>
          <w:rFonts w:ascii="Times New Roman" w:hAnsi="Times New Roman"/>
          <w:sz w:val="24"/>
          <w:szCs w:val="24"/>
        </w:rPr>
        <w:t>Department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of </w:t>
      </w:r>
      <w:r w:rsidR="006D3BA8">
        <w:rPr>
          <w:rFonts w:ascii="Times New Roman" w:hAnsi="Times New Roman"/>
          <w:sz w:val="24"/>
          <w:szCs w:val="24"/>
        </w:rPr>
        <w:t>VLSI Microelectronics, Saveetha School of Engineering, Saveetha Institute of Medical and Technical Sciences (SIMATS), Saveetha University, Chennai-602105, Tamil Nadu, India</w:t>
      </w:r>
    </w:p>
    <w:p w14:paraId="1AAAF8D5" w14:textId="4F7778BC" w:rsidR="000462D7" w:rsidRPr="00944A40" w:rsidRDefault="000462D7" w:rsidP="000462D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44A40">
        <w:rPr>
          <w:rFonts w:ascii="Times New Roman" w:hAnsi="Times New Roman"/>
          <w:sz w:val="24"/>
          <w:szCs w:val="24"/>
          <w:vertAlign w:val="superscript"/>
        </w:rPr>
        <w:t>e</w:t>
      </w:r>
      <w:r w:rsidRPr="00944A40">
        <w:rPr>
          <w:rFonts w:ascii="Times New Roman" w:hAnsi="Times New Roman"/>
          <w:sz w:val="24"/>
          <w:szCs w:val="24"/>
        </w:rPr>
        <w:t>Environmental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and Atmospheric Sciences Research Group, Scientific Research </w:t>
      </w:r>
      <w:proofErr w:type="spellStart"/>
      <w:r w:rsidRPr="00944A40">
        <w:rPr>
          <w:rFonts w:ascii="Times New Roman" w:hAnsi="Times New Roman"/>
          <w:sz w:val="24"/>
          <w:szCs w:val="24"/>
        </w:rPr>
        <w:t>Center</w:t>
      </w:r>
      <w:proofErr w:type="spellEnd"/>
      <w:r w:rsidRPr="00944A40">
        <w:rPr>
          <w:rFonts w:ascii="Times New Roman" w:hAnsi="Times New Roman"/>
          <w:sz w:val="24"/>
          <w:szCs w:val="24"/>
        </w:rPr>
        <w:t>, Al-Ayen University, Nasiriyah, Thi-Qar</w:t>
      </w:r>
      <w:r w:rsidR="006D3BA8">
        <w:rPr>
          <w:rFonts w:ascii="Times New Roman" w:hAnsi="Times New Roman"/>
          <w:sz w:val="24"/>
          <w:szCs w:val="24"/>
        </w:rPr>
        <w:t>-64001</w:t>
      </w:r>
      <w:r w:rsidRPr="00944A40">
        <w:rPr>
          <w:rFonts w:ascii="Times New Roman" w:hAnsi="Times New Roman"/>
          <w:sz w:val="24"/>
          <w:szCs w:val="24"/>
        </w:rPr>
        <w:t>, Iraq</w:t>
      </w:r>
    </w:p>
    <w:p w14:paraId="2C18B8F4" w14:textId="3C07A5D8" w:rsidR="000462D7" w:rsidRPr="00944A40" w:rsidRDefault="000462D7" w:rsidP="000462D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44A40">
        <w:rPr>
          <w:rFonts w:ascii="Times New Roman" w:hAnsi="Times New Roman"/>
          <w:sz w:val="24"/>
          <w:szCs w:val="24"/>
          <w:vertAlign w:val="superscript"/>
        </w:rPr>
        <w:t>f</w:t>
      </w:r>
      <w:r w:rsidRPr="00944A40">
        <w:rPr>
          <w:rFonts w:ascii="Times New Roman" w:hAnsi="Times New Roman"/>
          <w:sz w:val="24"/>
          <w:szCs w:val="24"/>
        </w:rPr>
        <w:t>Department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of Chemistry, College of Science and Arts, Najran University, P.O. Box, 1988, Najran</w:t>
      </w:r>
      <w:r w:rsidR="006D3BA8">
        <w:rPr>
          <w:rFonts w:ascii="Times New Roman" w:hAnsi="Times New Roman"/>
          <w:sz w:val="24"/>
          <w:szCs w:val="24"/>
        </w:rPr>
        <w:t>-</w:t>
      </w:r>
      <w:r w:rsidRPr="00944A40">
        <w:rPr>
          <w:rFonts w:ascii="Times New Roman" w:hAnsi="Times New Roman"/>
          <w:sz w:val="24"/>
          <w:szCs w:val="24"/>
        </w:rPr>
        <w:t>11001, Saudi Arabia</w:t>
      </w:r>
    </w:p>
    <w:p w14:paraId="4B7C3D9C" w14:textId="4417E57A" w:rsidR="000462D7" w:rsidRPr="00944A40" w:rsidRDefault="000462D7" w:rsidP="000462D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44A40">
        <w:rPr>
          <w:rFonts w:ascii="Times New Roman" w:hAnsi="Times New Roman"/>
          <w:sz w:val="24"/>
          <w:szCs w:val="24"/>
          <w:vertAlign w:val="superscript"/>
        </w:rPr>
        <w:t>g</w:t>
      </w:r>
      <w:r w:rsidRPr="00944A40">
        <w:rPr>
          <w:rFonts w:ascii="Times New Roman" w:hAnsi="Times New Roman"/>
          <w:sz w:val="24"/>
          <w:szCs w:val="24"/>
        </w:rPr>
        <w:t>Advanced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Materials and Nano-Research Centre (AMNRC), Najran University, Najran</w:t>
      </w:r>
      <w:r w:rsidR="006D3BA8">
        <w:rPr>
          <w:rFonts w:ascii="Times New Roman" w:hAnsi="Times New Roman"/>
          <w:sz w:val="24"/>
          <w:szCs w:val="24"/>
        </w:rPr>
        <w:t xml:space="preserve"> </w:t>
      </w:r>
      <w:r w:rsidRPr="00944A40">
        <w:rPr>
          <w:rFonts w:ascii="Times New Roman" w:hAnsi="Times New Roman"/>
          <w:sz w:val="24"/>
          <w:szCs w:val="24"/>
        </w:rPr>
        <w:t>11001, Saudi Arabia</w:t>
      </w:r>
    </w:p>
    <w:p w14:paraId="785462C2" w14:textId="51ED8638" w:rsidR="000462D7" w:rsidRPr="00944A40" w:rsidRDefault="000462D7" w:rsidP="000462D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44A40">
        <w:rPr>
          <w:rFonts w:ascii="Times New Roman" w:hAnsi="Times New Roman"/>
          <w:sz w:val="24"/>
          <w:szCs w:val="24"/>
          <w:vertAlign w:val="superscript"/>
        </w:rPr>
        <w:t>h</w:t>
      </w:r>
      <w:r w:rsidRPr="00944A40">
        <w:rPr>
          <w:rFonts w:ascii="Times New Roman" w:hAnsi="Times New Roman"/>
          <w:sz w:val="24"/>
          <w:szCs w:val="24"/>
        </w:rPr>
        <w:t>Department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of Teaching and Learning, College of Education and Human development, Princess Nourah bint Abdulrahman University, P.O. Box 84428, Riyadh</w:t>
      </w:r>
      <w:r w:rsidR="006D3BA8">
        <w:rPr>
          <w:rFonts w:ascii="Times New Roman" w:hAnsi="Times New Roman"/>
          <w:sz w:val="24"/>
          <w:szCs w:val="24"/>
        </w:rPr>
        <w:t xml:space="preserve"> </w:t>
      </w:r>
      <w:r w:rsidRPr="00944A40">
        <w:rPr>
          <w:rFonts w:ascii="Times New Roman" w:hAnsi="Times New Roman"/>
          <w:sz w:val="24"/>
          <w:szCs w:val="24"/>
        </w:rPr>
        <w:t>11671, Saudi Arabia</w:t>
      </w:r>
    </w:p>
    <w:p w14:paraId="585DAB8E" w14:textId="77777777" w:rsidR="000462D7" w:rsidRPr="00944A40" w:rsidRDefault="000462D7" w:rsidP="000462D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944A40">
        <w:rPr>
          <w:rFonts w:ascii="Times New Roman" w:hAnsi="Times New Roman"/>
          <w:sz w:val="24"/>
          <w:szCs w:val="24"/>
          <w:vertAlign w:val="superscript"/>
        </w:rPr>
        <w:t>i</w:t>
      </w:r>
      <w:r w:rsidRPr="00944A40">
        <w:rPr>
          <w:rFonts w:ascii="Times New Roman" w:hAnsi="Times New Roman"/>
          <w:sz w:val="24"/>
          <w:szCs w:val="24"/>
        </w:rPr>
        <w:t>Department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of Chemistry, College of Science, University of </w:t>
      </w:r>
      <w:proofErr w:type="spellStart"/>
      <w:r w:rsidRPr="00944A40">
        <w:rPr>
          <w:rFonts w:ascii="Times New Roman" w:hAnsi="Times New Roman"/>
          <w:sz w:val="24"/>
          <w:szCs w:val="24"/>
        </w:rPr>
        <w:t>Ha’il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44A40">
        <w:rPr>
          <w:rFonts w:ascii="Times New Roman" w:hAnsi="Times New Roman"/>
          <w:sz w:val="24"/>
          <w:szCs w:val="24"/>
        </w:rPr>
        <w:t>Ha’il</w:t>
      </w:r>
      <w:proofErr w:type="spellEnd"/>
      <w:r w:rsidRPr="00944A40">
        <w:rPr>
          <w:rFonts w:ascii="Times New Roman" w:hAnsi="Times New Roman"/>
          <w:sz w:val="24"/>
          <w:szCs w:val="24"/>
        </w:rPr>
        <w:t xml:space="preserve"> 81441, Saudi Arabia</w:t>
      </w:r>
    </w:p>
    <w:p w14:paraId="258F6322" w14:textId="77777777" w:rsidR="000462D7" w:rsidRPr="00944A40" w:rsidRDefault="000462D7" w:rsidP="000462D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8DAD7F6" w14:textId="77777777" w:rsidR="000462D7" w:rsidRPr="00944A40" w:rsidRDefault="000462D7" w:rsidP="000462D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*Corresponding author Email Id’s: </w:t>
      </w:r>
    </w:p>
    <w:p w14:paraId="4E9BAC38" w14:textId="77777777" w:rsidR="000462D7" w:rsidRPr="00944A40" w:rsidRDefault="000462D7" w:rsidP="000462D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4A40">
        <w:rPr>
          <w:rFonts w:ascii="Times New Roman" w:eastAsia="Times New Roman" w:hAnsi="Times New Roman"/>
          <w:b/>
          <w:bCs/>
          <w:sz w:val="24"/>
          <w:szCs w:val="24"/>
        </w:rPr>
        <w:t xml:space="preserve">Bhawna Bisht: </w:t>
      </w:r>
      <w:r w:rsidRPr="00944A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hawnabisht494@gmail.com</w:t>
      </w:r>
    </w:p>
    <w:p w14:paraId="452AAE7E" w14:textId="77777777" w:rsidR="000462D7" w:rsidRPr="00944A40" w:rsidRDefault="000462D7" w:rsidP="000462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A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r. Rahul Singh:</w:t>
      </w:r>
      <w:r w:rsidRPr="00944A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4A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hyperlink r:id="rId5" w:history="1">
        <w:r w:rsidRPr="00944A40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shd w:val="clear" w:color="auto" w:fill="FFFFFF"/>
          </w:rPr>
          <w:t>ahulsingh.jnu@gmail.com</w:t>
        </w:r>
      </w:hyperlink>
      <w:r w:rsidRPr="00944A4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068F5BDF" w14:textId="77777777" w:rsidR="000462D7" w:rsidRPr="00944A40" w:rsidRDefault="000462D7" w:rsidP="000462D7">
      <w:pPr>
        <w:pStyle w:val="Heading1"/>
        <w:spacing w:before="0" w:after="0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1" w:name="_Hlk200659407"/>
      <w:r w:rsidRPr="00944A40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 Table 1. Parameters selected for preliminary trials for </w:t>
      </w:r>
      <w:r w:rsidRPr="00944A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aximizing </w:t>
      </w:r>
      <w:r w:rsidRPr="00944A4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hi-IN"/>
        </w:rPr>
        <w:t>e</w:t>
      </w:r>
      <w:r w:rsidRPr="00944A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xtract yield of </w:t>
      </w:r>
      <w:r w:rsidRPr="00944A40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lang w:bidi="hi-IN"/>
        </w:rPr>
        <w:t>Piper betel</w:t>
      </w:r>
      <w:r w:rsidRPr="00944A4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hi-IN"/>
        </w:rPr>
        <w:t xml:space="preserve"> L. </w:t>
      </w:r>
    </w:p>
    <w:tbl>
      <w:tblPr>
        <w:tblW w:w="93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160"/>
        <w:gridCol w:w="1080"/>
        <w:gridCol w:w="5071"/>
      </w:tblGrid>
      <w:tr w:rsidR="000462D7" w:rsidRPr="00944A40" w14:paraId="5CBDEE58" w14:textId="77777777" w:rsidTr="002A43CD">
        <w:trPr>
          <w:trHeight w:val="476"/>
          <w:jc w:val="center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43D72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62A89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AA7BB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5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1823C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sz w:val="20"/>
                <w:szCs w:val="20"/>
              </w:rPr>
              <w:t>Value of Level</w:t>
            </w:r>
          </w:p>
        </w:tc>
      </w:tr>
      <w:tr w:rsidR="000462D7" w:rsidRPr="00944A40" w14:paraId="567A97A0" w14:textId="77777777" w:rsidTr="002A43CD">
        <w:trPr>
          <w:trHeight w:val="35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D88CC" w14:textId="77777777" w:rsidR="000462D7" w:rsidRPr="00944A40" w:rsidRDefault="000462D7" w:rsidP="002A43CD">
            <w:pPr>
              <w:tabs>
                <w:tab w:val="left" w:pos="284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5EA59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olv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9C5C6E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92CACA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Ethanol, Methanol, Hexane, Ethyl Acetate, Water</w:t>
            </w:r>
          </w:p>
        </w:tc>
      </w:tr>
      <w:tr w:rsidR="000462D7" w:rsidRPr="00944A40" w14:paraId="4E1B54EC" w14:textId="77777777" w:rsidTr="002A43CD">
        <w:trPr>
          <w:trHeight w:val="36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B2DC" w14:textId="77777777" w:rsidR="000462D7" w:rsidRPr="00944A40" w:rsidRDefault="000462D7" w:rsidP="002A43CD">
            <w:pPr>
              <w:tabs>
                <w:tab w:val="left" w:pos="284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84AE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Particle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FCA20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9E8F8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50 µm, 200 µm, 300 µm, 400 µm</w:t>
            </w:r>
          </w:p>
        </w:tc>
      </w:tr>
      <w:tr w:rsidR="000462D7" w:rsidRPr="00944A40" w14:paraId="73C62209" w14:textId="77777777" w:rsidTr="002A43CD">
        <w:trPr>
          <w:trHeight w:val="36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95D1FB" w14:textId="77777777" w:rsidR="000462D7" w:rsidRPr="00944A40" w:rsidRDefault="000462D7" w:rsidP="002A43CD">
            <w:pPr>
              <w:tabs>
                <w:tab w:val="left" w:pos="284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A54168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CB079B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EF6A19" w14:textId="77777777" w:rsidR="000462D7" w:rsidRPr="00944A40" w:rsidRDefault="000462D7" w:rsidP="002A43CD">
            <w:pPr>
              <w:tabs>
                <w:tab w:val="left" w:pos="284"/>
                <w:tab w:val="left" w:pos="360"/>
                <w:tab w:val="left" w:pos="851"/>
                <w:tab w:val="left" w:pos="1418"/>
                <w:tab w:val="left" w:pos="20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 g, 5 g,10 g,15 g</w:t>
            </w:r>
          </w:p>
        </w:tc>
      </w:tr>
      <w:bookmarkEnd w:id="1"/>
    </w:tbl>
    <w:p w14:paraId="1314B520" w14:textId="77777777" w:rsidR="000462D7" w:rsidRPr="00944A40" w:rsidRDefault="000462D7" w:rsidP="000462D7">
      <w:pPr>
        <w:pStyle w:val="Heading1"/>
        <w:spacing w:before="0" w:after="0" w:line="480" w:lineRule="auto"/>
        <w:jc w:val="both"/>
        <w:rPr>
          <w:sz w:val="24"/>
          <w:szCs w:val="24"/>
        </w:rPr>
      </w:pPr>
    </w:p>
    <w:p w14:paraId="2CC46378" w14:textId="7E07CD8F" w:rsidR="000462D7" w:rsidRPr="00944A40" w:rsidRDefault="000462D7" w:rsidP="000462D7">
      <w:pPr>
        <w:spacing w:after="0" w:line="240" w:lineRule="auto"/>
        <w:ind w:right="-518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IN"/>
          <w14:ligatures w14:val="none"/>
        </w:rPr>
      </w:pPr>
      <w:bookmarkStart w:id="2" w:name="_Hlk200659502"/>
      <w:r w:rsidRPr="00944A40">
        <w:rPr>
          <w:rFonts w:ascii="Times New Roman" w:eastAsia="Calibri" w:hAnsi="Times New Roman" w:cs="Times New Roman"/>
          <w:b/>
          <w:sz w:val="24"/>
          <w:szCs w:val="24"/>
        </w:rPr>
        <w:t>S Table 2.</w:t>
      </w:r>
      <w:r w:rsidRPr="00944A4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IN"/>
          <w14:ligatures w14:val="none"/>
        </w:rPr>
        <w:t xml:space="preserve"> ANOVA-based assessment of the influence of process variables on extract yield, TPC, TFC, Total Chlorophyll, and Antioxidant Activity</w:t>
      </w:r>
    </w:p>
    <w:p w14:paraId="0528BF66" w14:textId="77777777" w:rsidR="000462D7" w:rsidRPr="00944A40" w:rsidRDefault="000462D7" w:rsidP="000462D7">
      <w:pPr>
        <w:spacing w:after="0" w:line="240" w:lineRule="auto"/>
        <w:ind w:right="-518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</w:pPr>
    </w:p>
    <w:tbl>
      <w:tblPr>
        <w:tblStyle w:val="TableGrid"/>
        <w:tblW w:w="9627" w:type="dxa"/>
        <w:tblInd w:w="-147" w:type="dxa"/>
        <w:tblLook w:val="04A0" w:firstRow="1" w:lastRow="0" w:firstColumn="1" w:lastColumn="0" w:noHBand="0" w:noVBand="1"/>
      </w:tblPr>
      <w:tblGrid>
        <w:gridCol w:w="1205"/>
        <w:gridCol w:w="866"/>
        <w:gridCol w:w="879"/>
        <w:gridCol w:w="866"/>
        <w:gridCol w:w="879"/>
        <w:gridCol w:w="866"/>
        <w:gridCol w:w="879"/>
        <w:gridCol w:w="966"/>
        <w:gridCol w:w="879"/>
        <w:gridCol w:w="866"/>
        <w:gridCol w:w="879"/>
      </w:tblGrid>
      <w:tr w:rsidR="000462D7" w:rsidRPr="00944A40" w14:paraId="4A6E024B" w14:textId="77777777" w:rsidTr="000462D7">
        <w:trPr>
          <w:trHeight w:val="470"/>
        </w:trPr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0743668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C00A0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 (%)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4E6E7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PC </w:t>
            </w:r>
          </w:p>
          <w:p w14:paraId="6CF17C1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/GAE/g)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33420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FC</w:t>
            </w:r>
          </w:p>
          <w:p w14:paraId="54799435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GAE/g)</w:t>
            </w:r>
          </w:p>
        </w:tc>
        <w:tc>
          <w:tcPr>
            <w:tcW w:w="177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37AAE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oxidants</w:t>
            </w:r>
          </w:p>
          <w:p w14:paraId="0DA3CD6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0C142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hlorophyll Content (mg/ml)</w:t>
            </w:r>
          </w:p>
        </w:tc>
      </w:tr>
      <w:tr w:rsidR="000462D7" w:rsidRPr="00944A40" w14:paraId="66888E99" w14:textId="77777777" w:rsidTr="000462D7">
        <w:trPr>
          <w:trHeight w:val="47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AE730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4048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 valu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DFAF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1CCB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 valu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7736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317F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 valu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B985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FA56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 valu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A61C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5C99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 valu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3657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0462D7" w:rsidRPr="00944A40" w14:paraId="74AA68F3" w14:textId="77777777" w:rsidTr="000462D7">
        <w:trPr>
          <w:trHeight w:val="236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373E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2231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69.3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9B9D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6B8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50.7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6A9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329E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9106.7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C164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F8FF0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0215.3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1C47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B5170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114.4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01CB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194610BD" w14:textId="77777777" w:rsidTr="000462D7">
        <w:trPr>
          <w:trHeight w:val="236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88935A0" w14:textId="77777777" w:rsidR="000462D7" w:rsidRPr="00944A40" w:rsidRDefault="000462D7" w:rsidP="000462D7">
            <w:pPr>
              <w:pStyle w:val="ListParagraph"/>
              <w:numPr>
                <w:ilvl w:val="0"/>
                <w:numId w:val="1"/>
              </w:numPr>
              <w:ind w:left="3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2DB24F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085.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C273DB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877E26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224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A35A7D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773D65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7064.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1F1AFA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FEC656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7148.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AFBAC4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40D545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018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E6A90E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02A3856D" w14:textId="77777777" w:rsidTr="000462D7">
        <w:trPr>
          <w:trHeight w:val="25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FFCF130" w14:textId="77777777" w:rsidR="000462D7" w:rsidRPr="00944A40" w:rsidRDefault="000462D7" w:rsidP="000462D7">
            <w:pPr>
              <w:pStyle w:val="ListParagraph"/>
              <w:numPr>
                <w:ilvl w:val="0"/>
                <w:numId w:val="1"/>
              </w:numPr>
              <w:ind w:left="3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5BD7FB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50.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1D8D7E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6DEDB7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01.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96EA7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EAE40A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374.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DF2597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560447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181.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92F4F4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7019D5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19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3FE6CD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4711AD79" w14:textId="77777777" w:rsidTr="000462D7">
        <w:trPr>
          <w:trHeight w:val="47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4254FA" w14:textId="77777777" w:rsidR="000462D7" w:rsidRPr="00944A40" w:rsidRDefault="000462D7" w:rsidP="000462D7">
            <w:pPr>
              <w:pStyle w:val="ListParagraph"/>
              <w:numPr>
                <w:ilvl w:val="0"/>
                <w:numId w:val="1"/>
              </w:numPr>
              <w:ind w:left="3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vent volum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9C2E55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4E6433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0AE007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E55448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833B535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559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2BB7FE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E25BB7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3697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895D78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77AA70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07.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766352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66DC9086" w14:textId="77777777" w:rsidTr="000462D7">
        <w:trPr>
          <w:trHeight w:val="236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38DD6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C92F8E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63CE7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8F4CAE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60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218DCA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6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ED6D41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799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293E1E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E4F444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68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1FBF38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9BB16D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278.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9679C1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6B7D1B89" w14:textId="77777777" w:rsidTr="000462D7">
        <w:trPr>
          <w:trHeight w:val="25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6A140E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34441D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03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C9F10C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D5462B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95AC81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7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ABADF2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226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E0F385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8F0B69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24.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99DB6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A82033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167.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8C2FD5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69BFEE9C" w14:textId="77777777" w:rsidTr="000462D7">
        <w:trPr>
          <w:trHeight w:val="236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996549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737645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3114EC0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15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A06D9D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3E0E36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4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57FE6E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530.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6C98CD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D2C45E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0217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681B0A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863412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2C63A85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719</w:t>
            </w:r>
          </w:p>
        </w:tc>
      </w:tr>
      <w:tr w:rsidR="000462D7" w:rsidRPr="00944A40" w14:paraId="0EBB86F3" w14:textId="77777777" w:rsidTr="000462D7">
        <w:trPr>
          <w:trHeight w:val="236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331BEE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6754A6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CB545B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141441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DE1DD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5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72C9CA0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973.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5816AD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0EC5CD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457.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6B3BBA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8325A5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554.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BFCA2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4681B718" w14:textId="77777777" w:rsidTr="000462D7">
        <w:trPr>
          <w:trHeight w:val="236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B34DC0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5E940B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547.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64C6A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526FA5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35FDD5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7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FBB096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941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639F9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9EF078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236.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2018AEF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03BBD1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966.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D1825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1A2F2D74" w14:textId="77777777" w:rsidTr="000462D7">
        <w:trPr>
          <w:trHeight w:val="25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959E0D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812AE9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22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C153B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B654E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BE4C4B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25B784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89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A22D0F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4B6F64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101.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13199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9C9DC9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123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01FACA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462D7" w:rsidRPr="00944A40" w14:paraId="0DEAAE5D" w14:textId="77777777" w:rsidTr="000462D7">
        <w:trPr>
          <w:trHeight w:val="236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EEF8A1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2659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79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0DAC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49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6CF1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3F01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F4FF0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89</w:t>
            </w:r>
          </w:p>
        </w:tc>
      </w:tr>
      <w:tr w:rsidR="000462D7" w:rsidRPr="00944A40" w14:paraId="3991CF7A" w14:textId="77777777" w:rsidTr="000462D7">
        <w:trPr>
          <w:trHeight w:val="47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F2FE92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0159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52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94A7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883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9FCB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899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0B14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DBE7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875</w:t>
            </w:r>
          </w:p>
        </w:tc>
      </w:tr>
      <w:tr w:rsidR="000462D7" w:rsidRPr="00944A40" w14:paraId="3F787936" w14:textId="77777777" w:rsidTr="000462D7">
        <w:trPr>
          <w:trHeight w:val="488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9D13DC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R</w:t>
            </w: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BFFE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728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5A12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912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52E2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789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7D90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838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E5D2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9759</w:t>
            </w:r>
          </w:p>
        </w:tc>
      </w:tr>
      <w:tr w:rsidR="000462D7" w:rsidRPr="00944A40" w14:paraId="064FAC7F" w14:textId="77777777" w:rsidTr="000462D7">
        <w:trPr>
          <w:trHeight w:val="470"/>
        </w:trPr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0BCED081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quate precision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right w:val="nil"/>
            </w:tcBorders>
          </w:tcPr>
          <w:p w14:paraId="1821AE1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0.25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right w:val="nil"/>
            </w:tcBorders>
          </w:tcPr>
          <w:p w14:paraId="5F1FADC5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1.54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right w:val="nil"/>
            </w:tcBorders>
          </w:tcPr>
          <w:p w14:paraId="5D5A587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46.21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right w:val="nil"/>
            </w:tcBorders>
          </w:tcPr>
          <w:p w14:paraId="6E01081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right w:val="nil"/>
            </w:tcBorders>
          </w:tcPr>
          <w:p w14:paraId="38A0A7B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22.36</w:t>
            </w:r>
          </w:p>
        </w:tc>
      </w:tr>
      <w:bookmarkEnd w:id="2"/>
    </w:tbl>
    <w:p w14:paraId="7C92782F" w14:textId="77777777" w:rsidR="002A56EF" w:rsidRPr="00944A40" w:rsidRDefault="002A56EF"/>
    <w:p w14:paraId="5EF920F0" w14:textId="487E5C39" w:rsidR="00013C82" w:rsidRPr="00944A40" w:rsidRDefault="00013C82" w:rsidP="00013C82">
      <w:pPr>
        <w:spacing w:after="0" w:line="240" w:lineRule="auto"/>
        <w:ind w:right="1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200659548"/>
      <w:bookmarkStart w:id="4" w:name="_Hlk200659602"/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S Table 3. Comparison of predicted and experimental Data for extraction efficiency and bioactive compound yield in </w:t>
      </w:r>
      <w:r w:rsidRPr="00944A40">
        <w:rPr>
          <w:rStyle w:val="Emphasis"/>
          <w:rFonts w:ascii="Times New Roman" w:hAnsi="Times New Roman" w:cs="Times New Roman"/>
          <w:b/>
          <w:bCs/>
          <w:sz w:val="24"/>
          <w:szCs w:val="24"/>
        </w:rPr>
        <w:t>Piper betel</w:t>
      </w:r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 L.</w:t>
      </w:r>
    </w:p>
    <w:tbl>
      <w:tblPr>
        <w:tblStyle w:val="TableGrid"/>
        <w:tblpPr w:leftFromText="180" w:rightFromText="180" w:vertAnchor="text" w:horzAnchor="margin" w:tblpY="2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602"/>
        <w:gridCol w:w="2173"/>
        <w:gridCol w:w="2340"/>
      </w:tblGrid>
      <w:tr w:rsidR="00013C82" w:rsidRPr="00944A40" w14:paraId="46EB2E91" w14:textId="77777777" w:rsidTr="002A43CD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7184F6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0688D1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data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BB7D49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dat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0C23EAC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Deviation (%)</w:t>
            </w:r>
          </w:p>
        </w:tc>
      </w:tr>
      <w:tr w:rsidR="00013C82" w:rsidRPr="00944A40" w14:paraId="708E238D" w14:textId="77777777" w:rsidTr="002A43CD">
        <w:tc>
          <w:tcPr>
            <w:tcW w:w="2790" w:type="dxa"/>
            <w:tcBorders>
              <w:top w:val="single" w:sz="4" w:space="0" w:color="auto"/>
            </w:tcBorders>
            <w:hideMark/>
          </w:tcPr>
          <w:p w14:paraId="47664199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 (%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hideMark/>
          </w:tcPr>
          <w:p w14:paraId="38EF6B04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hideMark/>
          </w:tcPr>
          <w:p w14:paraId="53E94986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37B6880D" w14:textId="77777777" w:rsidR="00013C82" w:rsidRPr="00944A40" w:rsidRDefault="00013C82" w:rsidP="002A43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013C82" w:rsidRPr="00944A40" w14:paraId="1A211A80" w14:textId="77777777" w:rsidTr="002A43CD">
        <w:tc>
          <w:tcPr>
            <w:tcW w:w="2790" w:type="dxa"/>
            <w:hideMark/>
          </w:tcPr>
          <w:p w14:paraId="17F6C758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hlorophyll (mg/mL)</w:t>
            </w:r>
          </w:p>
        </w:tc>
        <w:tc>
          <w:tcPr>
            <w:tcW w:w="1602" w:type="dxa"/>
            <w:hideMark/>
          </w:tcPr>
          <w:p w14:paraId="714A3CD4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2.93</w:t>
            </w:r>
          </w:p>
        </w:tc>
        <w:tc>
          <w:tcPr>
            <w:tcW w:w="2173" w:type="dxa"/>
            <w:hideMark/>
          </w:tcPr>
          <w:p w14:paraId="480C8441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2.02</w:t>
            </w:r>
          </w:p>
        </w:tc>
        <w:tc>
          <w:tcPr>
            <w:tcW w:w="2340" w:type="dxa"/>
            <w:vAlign w:val="bottom"/>
          </w:tcPr>
          <w:p w14:paraId="233A998A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013C82" w:rsidRPr="00944A40" w14:paraId="77CC7BE8" w14:textId="77777777" w:rsidTr="002A43CD">
        <w:tc>
          <w:tcPr>
            <w:tcW w:w="2790" w:type="dxa"/>
            <w:hideMark/>
          </w:tcPr>
          <w:p w14:paraId="03027267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C (mg/GAE)</w:t>
            </w:r>
          </w:p>
        </w:tc>
        <w:tc>
          <w:tcPr>
            <w:tcW w:w="1602" w:type="dxa"/>
            <w:hideMark/>
          </w:tcPr>
          <w:p w14:paraId="0FEB7AFD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78.97</w:t>
            </w:r>
          </w:p>
        </w:tc>
        <w:tc>
          <w:tcPr>
            <w:tcW w:w="2173" w:type="dxa"/>
            <w:hideMark/>
          </w:tcPr>
          <w:p w14:paraId="57D9FDC6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77.98</w:t>
            </w:r>
          </w:p>
        </w:tc>
        <w:tc>
          <w:tcPr>
            <w:tcW w:w="2340" w:type="dxa"/>
            <w:vAlign w:val="bottom"/>
          </w:tcPr>
          <w:p w14:paraId="60E978CF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013C82" w:rsidRPr="00944A40" w14:paraId="33673847" w14:textId="77777777" w:rsidTr="002A43CD">
        <w:tc>
          <w:tcPr>
            <w:tcW w:w="2790" w:type="dxa"/>
            <w:hideMark/>
          </w:tcPr>
          <w:p w14:paraId="7ABA63E5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FC (mg/QUE)</w:t>
            </w:r>
          </w:p>
        </w:tc>
        <w:tc>
          <w:tcPr>
            <w:tcW w:w="1602" w:type="dxa"/>
            <w:hideMark/>
          </w:tcPr>
          <w:p w14:paraId="5B9748B1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9.84</w:t>
            </w:r>
          </w:p>
        </w:tc>
        <w:tc>
          <w:tcPr>
            <w:tcW w:w="2173" w:type="dxa"/>
            <w:hideMark/>
          </w:tcPr>
          <w:p w14:paraId="55CC9BEB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8.99</w:t>
            </w:r>
          </w:p>
        </w:tc>
        <w:tc>
          <w:tcPr>
            <w:tcW w:w="2340" w:type="dxa"/>
            <w:vAlign w:val="bottom"/>
          </w:tcPr>
          <w:p w14:paraId="25867C9C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013C82" w:rsidRPr="00944A40" w14:paraId="3FE4C80F" w14:textId="77777777" w:rsidTr="002A43CD">
        <w:tc>
          <w:tcPr>
            <w:tcW w:w="2790" w:type="dxa"/>
            <w:hideMark/>
          </w:tcPr>
          <w:p w14:paraId="19E6B9D6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oxidant Activity %</w:t>
            </w:r>
          </w:p>
        </w:tc>
        <w:tc>
          <w:tcPr>
            <w:tcW w:w="1602" w:type="dxa"/>
            <w:hideMark/>
          </w:tcPr>
          <w:p w14:paraId="43740981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3.44</w:t>
            </w:r>
          </w:p>
        </w:tc>
        <w:tc>
          <w:tcPr>
            <w:tcW w:w="2173" w:type="dxa"/>
            <w:hideMark/>
          </w:tcPr>
          <w:p w14:paraId="559D6DA2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2.95</w:t>
            </w:r>
          </w:p>
        </w:tc>
        <w:tc>
          <w:tcPr>
            <w:tcW w:w="2340" w:type="dxa"/>
            <w:vAlign w:val="bottom"/>
          </w:tcPr>
          <w:p w14:paraId="1383BC8A" w14:textId="77777777" w:rsidR="00013C82" w:rsidRPr="00944A40" w:rsidRDefault="00013C82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bookmarkEnd w:id="3"/>
    </w:tbl>
    <w:p w14:paraId="7AD6DE70" w14:textId="77777777" w:rsidR="00013C82" w:rsidRPr="00944A40" w:rsidRDefault="00013C82" w:rsidP="000462D7">
      <w:pPr>
        <w:spacing w:after="0" w:line="240" w:lineRule="auto"/>
        <w:ind w:right="1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98DFF" w14:textId="77777777" w:rsidR="00013C82" w:rsidRPr="00944A40" w:rsidRDefault="00013C82" w:rsidP="000462D7">
      <w:pPr>
        <w:spacing w:after="0" w:line="240" w:lineRule="auto"/>
        <w:ind w:right="1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C7E274" w14:textId="75B3B59E" w:rsidR="000462D7" w:rsidRPr="00944A40" w:rsidRDefault="000462D7" w:rsidP="000462D7">
      <w:pPr>
        <w:spacing w:after="0" w:line="240" w:lineRule="auto"/>
        <w:ind w:right="1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S Table </w:t>
      </w:r>
      <w:r w:rsidR="00013C82" w:rsidRPr="00944A4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44A40">
        <w:rPr>
          <w:rFonts w:ascii="Times New Roman" w:hAnsi="Times New Roman" w:cs="Times New Roman"/>
          <w:b/>
          <w:bCs/>
          <w:sz w:val="24"/>
          <w:szCs w:val="24"/>
        </w:rPr>
        <w:t>. Interpretation of FTIR spectrum absorptions, intensity, vibration, appearance, and bonds</w:t>
      </w:r>
    </w:p>
    <w:p w14:paraId="6647645D" w14:textId="77777777" w:rsidR="000462D7" w:rsidRPr="00944A40" w:rsidRDefault="000462D7" w:rsidP="000462D7">
      <w:pPr>
        <w:spacing w:after="0" w:line="240" w:lineRule="auto"/>
        <w:ind w:right="1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462D7" w:rsidRPr="00944A40" w14:paraId="6FE2B383" w14:textId="77777777" w:rsidTr="002A43CD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BE23706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</w:t>
            </w:r>
          </w:p>
          <w:p w14:paraId="1065C8F5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BDB286F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peak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1AB047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8D71069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aranc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D9D7B6A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d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D94613B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bration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062F878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types of bonds</w:t>
            </w:r>
          </w:p>
        </w:tc>
      </w:tr>
      <w:tr w:rsidR="000462D7" w:rsidRPr="00944A40" w14:paraId="7AD1BB51" w14:textId="77777777" w:rsidTr="002A43CD">
        <w:tc>
          <w:tcPr>
            <w:tcW w:w="1288" w:type="dxa"/>
            <w:tcBorders>
              <w:top w:val="single" w:sz="4" w:space="0" w:color="auto"/>
            </w:tcBorders>
          </w:tcPr>
          <w:p w14:paraId="670D90F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E7F3D02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778.5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2543112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2EB53FC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901B93A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O-H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22B8EE9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C1633E4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0462D7" w:rsidRPr="00944A40" w14:paraId="73DCB9FB" w14:textId="77777777" w:rsidTr="002A43CD">
        <w:tc>
          <w:tcPr>
            <w:tcW w:w="1288" w:type="dxa"/>
          </w:tcPr>
          <w:p w14:paraId="5B0C1E9E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7AFF678A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414.58</w:t>
            </w:r>
          </w:p>
        </w:tc>
        <w:tc>
          <w:tcPr>
            <w:tcW w:w="1288" w:type="dxa"/>
          </w:tcPr>
          <w:p w14:paraId="333418A9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8" w:type="dxa"/>
          </w:tcPr>
          <w:p w14:paraId="70A2EB3A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Broad</w:t>
            </w:r>
          </w:p>
        </w:tc>
        <w:tc>
          <w:tcPr>
            <w:tcW w:w="1288" w:type="dxa"/>
          </w:tcPr>
          <w:p w14:paraId="3526F620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O-H</w:t>
            </w:r>
          </w:p>
        </w:tc>
        <w:tc>
          <w:tcPr>
            <w:tcW w:w="1288" w:type="dxa"/>
          </w:tcPr>
          <w:p w14:paraId="32BCEC63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14C565B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0462D7" w:rsidRPr="00944A40" w14:paraId="5B5BB007" w14:textId="77777777" w:rsidTr="002A43CD">
        <w:tc>
          <w:tcPr>
            <w:tcW w:w="1288" w:type="dxa"/>
          </w:tcPr>
          <w:p w14:paraId="75D7C678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288" w:type="dxa"/>
          </w:tcPr>
          <w:p w14:paraId="71E5E632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977.41</w:t>
            </w:r>
          </w:p>
        </w:tc>
        <w:tc>
          <w:tcPr>
            <w:tcW w:w="1288" w:type="dxa"/>
          </w:tcPr>
          <w:p w14:paraId="1BBD0F11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88" w:type="dxa"/>
          </w:tcPr>
          <w:p w14:paraId="3EF7BF3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</w:tcPr>
          <w:p w14:paraId="41706C9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</w:tc>
        <w:tc>
          <w:tcPr>
            <w:tcW w:w="1288" w:type="dxa"/>
          </w:tcPr>
          <w:p w14:paraId="11039AA1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524FD2E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0462D7" w:rsidRPr="00944A40" w14:paraId="7202D486" w14:textId="77777777" w:rsidTr="002A43CD">
        <w:tc>
          <w:tcPr>
            <w:tcW w:w="1288" w:type="dxa"/>
          </w:tcPr>
          <w:p w14:paraId="677CE5E4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3D8C4481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372.81</w:t>
            </w:r>
          </w:p>
        </w:tc>
        <w:tc>
          <w:tcPr>
            <w:tcW w:w="1288" w:type="dxa"/>
          </w:tcPr>
          <w:p w14:paraId="492CD930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88" w:type="dxa"/>
          </w:tcPr>
          <w:p w14:paraId="5894D57C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</w:tcPr>
          <w:p w14:paraId="60CEE816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O=C=O</w:t>
            </w:r>
          </w:p>
        </w:tc>
        <w:tc>
          <w:tcPr>
            <w:tcW w:w="1288" w:type="dxa"/>
          </w:tcPr>
          <w:p w14:paraId="7CAA7F5C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33E4F7CA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arbon dioxide</w:t>
            </w:r>
          </w:p>
        </w:tc>
      </w:tr>
      <w:tr w:rsidR="000462D7" w:rsidRPr="00944A40" w14:paraId="40090EBE" w14:textId="77777777" w:rsidTr="002A43CD">
        <w:tc>
          <w:tcPr>
            <w:tcW w:w="1288" w:type="dxa"/>
          </w:tcPr>
          <w:p w14:paraId="71A01834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25CD891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181.04</w:t>
            </w:r>
          </w:p>
        </w:tc>
        <w:tc>
          <w:tcPr>
            <w:tcW w:w="1288" w:type="dxa"/>
          </w:tcPr>
          <w:p w14:paraId="5910F71E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88" w:type="dxa"/>
          </w:tcPr>
          <w:p w14:paraId="7AE529D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aight</w:t>
            </w:r>
          </w:p>
        </w:tc>
        <w:tc>
          <w:tcPr>
            <w:tcW w:w="1288" w:type="dxa"/>
          </w:tcPr>
          <w:p w14:paraId="4483052E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≡C</w:t>
            </w:r>
          </w:p>
        </w:tc>
        <w:tc>
          <w:tcPr>
            <w:tcW w:w="1288" w:type="dxa"/>
          </w:tcPr>
          <w:p w14:paraId="716A9B16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21CC91FB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Alkyne</w:t>
            </w:r>
          </w:p>
        </w:tc>
      </w:tr>
      <w:tr w:rsidR="000462D7" w:rsidRPr="00944A40" w14:paraId="23368D9E" w14:textId="77777777" w:rsidTr="002A43CD">
        <w:tc>
          <w:tcPr>
            <w:tcW w:w="1288" w:type="dxa"/>
          </w:tcPr>
          <w:p w14:paraId="36877095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04F6CAA4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724.73</w:t>
            </w:r>
          </w:p>
        </w:tc>
        <w:tc>
          <w:tcPr>
            <w:tcW w:w="1288" w:type="dxa"/>
          </w:tcPr>
          <w:p w14:paraId="0AC8A623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88" w:type="dxa"/>
          </w:tcPr>
          <w:p w14:paraId="4E9A34C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</w:tcPr>
          <w:p w14:paraId="0CE87D22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=O</w:t>
            </w:r>
          </w:p>
        </w:tc>
        <w:tc>
          <w:tcPr>
            <w:tcW w:w="1288" w:type="dxa"/>
          </w:tcPr>
          <w:p w14:paraId="4E1540F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206A25B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0462D7" w:rsidRPr="00944A40" w14:paraId="0BE09F10" w14:textId="77777777" w:rsidTr="002A43CD">
        <w:tc>
          <w:tcPr>
            <w:tcW w:w="1288" w:type="dxa"/>
          </w:tcPr>
          <w:p w14:paraId="7EE3A496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8" w:type="dxa"/>
          </w:tcPr>
          <w:p w14:paraId="7E2E058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644.40</w:t>
            </w:r>
          </w:p>
        </w:tc>
        <w:tc>
          <w:tcPr>
            <w:tcW w:w="1288" w:type="dxa"/>
          </w:tcPr>
          <w:p w14:paraId="4697E430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88" w:type="dxa"/>
          </w:tcPr>
          <w:p w14:paraId="4C19E9EA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</w:tcPr>
          <w:p w14:paraId="192FA61A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=C</w:t>
            </w:r>
          </w:p>
        </w:tc>
        <w:tc>
          <w:tcPr>
            <w:tcW w:w="1288" w:type="dxa"/>
          </w:tcPr>
          <w:p w14:paraId="54040318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38F78CC8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Alkene</w:t>
            </w:r>
          </w:p>
        </w:tc>
      </w:tr>
      <w:tr w:rsidR="000462D7" w:rsidRPr="00944A40" w14:paraId="773E4E8C" w14:textId="77777777" w:rsidTr="002A43CD">
        <w:tc>
          <w:tcPr>
            <w:tcW w:w="1288" w:type="dxa"/>
          </w:tcPr>
          <w:p w14:paraId="4342EA73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8" w:type="dxa"/>
          </w:tcPr>
          <w:p w14:paraId="79291C1C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384.64</w:t>
            </w:r>
          </w:p>
        </w:tc>
        <w:tc>
          <w:tcPr>
            <w:tcW w:w="1288" w:type="dxa"/>
          </w:tcPr>
          <w:p w14:paraId="39285250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8" w:type="dxa"/>
          </w:tcPr>
          <w:p w14:paraId="5AEA8F84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</w:tcPr>
          <w:p w14:paraId="7390AD9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O-H</w:t>
            </w:r>
          </w:p>
        </w:tc>
        <w:tc>
          <w:tcPr>
            <w:tcW w:w="1288" w:type="dxa"/>
          </w:tcPr>
          <w:p w14:paraId="1060769D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Bending</w:t>
            </w:r>
          </w:p>
        </w:tc>
        <w:tc>
          <w:tcPr>
            <w:tcW w:w="1288" w:type="dxa"/>
          </w:tcPr>
          <w:p w14:paraId="5FB32925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</w:tc>
      </w:tr>
      <w:tr w:rsidR="000462D7" w:rsidRPr="00944A40" w14:paraId="6DB02655" w14:textId="77777777" w:rsidTr="002A43CD">
        <w:tc>
          <w:tcPr>
            <w:tcW w:w="1288" w:type="dxa"/>
          </w:tcPr>
          <w:p w14:paraId="2C585675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8" w:type="dxa"/>
          </w:tcPr>
          <w:p w14:paraId="53F99B3F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285.28</w:t>
            </w:r>
          </w:p>
        </w:tc>
        <w:tc>
          <w:tcPr>
            <w:tcW w:w="1288" w:type="dxa"/>
          </w:tcPr>
          <w:p w14:paraId="29C5AA70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88" w:type="dxa"/>
          </w:tcPr>
          <w:p w14:paraId="1F284968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</w:tcPr>
          <w:p w14:paraId="6794CF8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-O</w:t>
            </w:r>
          </w:p>
        </w:tc>
        <w:tc>
          <w:tcPr>
            <w:tcW w:w="1288" w:type="dxa"/>
          </w:tcPr>
          <w:p w14:paraId="52EA6973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05DC40D7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Aromatic ester</w:t>
            </w:r>
          </w:p>
        </w:tc>
      </w:tr>
      <w:tr w:rsidR="000462D7" w:rsidRPr="00944A40" w14:paraId="1704EF28" w14:textId="77777777" w:rsidTr="002A43CD">
        <w:tc>
          <w:tcPr>
            <w:tcW w:w="1288" w:type="dxa"/>
          </w:tcPr>
          <w:p w14:paraId="19BB8DDB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8" w:type="dxa"/>
          </w:tcPr>
          <w:p w14:paraId="4B3DD184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072.53</w:t>
            </w:r>
          </w:p>
        </w:tc>
        <w:tc>
          <w:tcPr>
            <w:tcW w:w="1288" w:type="dxa"/>
          </w:tcPr>
          <w:p w14:paraId="1D9B8F52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88" w:type="dxa"/>
          </w:tcPr>
          <w:p w14:paraId="73D5F283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harp</w:t>
            </w:r>
          </w:p>
        </w:tc>
        <w:tc>
          <w:tcPr>
            <w:tcW w:w="1288" w:type="dxa"/>
          </w:tcPr>
          <w:p w14:paraId="71C56E7E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-O</w:t>
            </w:r>
          </w:p>
        </w:tc>
        <w:tc>
          <w:tcPr>
            <w:tcW w:w="1288" w:type="dxa"/>
          </w:tcPr>
          <w:p w14:paraId="3E2CCEFC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Stretching</w:t>
            </w:r>
          </w:p>
        </w:tc>
        <w:tc>
          <w:tcPr>
            <w:tcW w:w="1288" w:type="dxa"/>
          </w:tcPr>
          <w:p w14:paraId="580D7316" w14:textId="77777777" w:rsidR="000462D7" w:rsidRPr="00944A40" w:rsidRDefault="000462D7" w:rsidP="002A43CD">
            <w:pPr>
              <w:ind w:righ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Alkyl aryl ether</w:t>
            </w:r>
          </w:p>
        </w:tc>
      </w:tr>
    </w:tbl>
    <w:p w14:paraId="0530E2FC" w14:textId="77777777" w:rsidR="00013C82" w:rsidRPr="00944A40" w:rsidRDefault="00013C82" w:rsidP="000462D7">
      <w:pPr>
        <w:pStyle w:val="Heading4"/>
        <w:spacing w:before="0" w:line="240" w:lineRule="auto"/>
        <w:jc w:val="both"/>
        <w:rPr>
          <w:rStyle w:val="Strong"/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5" w:name="_Hlk200659655"/>
      <w:bookmarkEnd w:id="4"/>
    </w:p>
    <w:p w14:paraId="5B95562B" w14:textId="430EBBEE" w:rsidR="000462D7" w:rsidRPr="00944A40" w:rsidRDefault="000462D7" w:rsidP="000462D7">
      <w:pPr>
        <w:pStyle w:val="Heading4"/>
        <w:spacing w:before="0" w:line="24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44A40">
        <w:rPr>
          <w:rStyle w:val="Strong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Table </w:t>
      </w:r>
      <w:r w:rsidR="00013C82" w:rsidRPr="00944A40">
        <w:rPr>
          <w:rStyle w:val="Strong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944A40">
        <w:rPr>
          <w:rStyle w:val="Strong"/>
          <w:rFonts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. </w:t>
      </w:r>
      <w:r w:rsidRPr="00944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Evaluation of zone of inhibition (ZOI) for </w:t>
      </w:r>
      <w:r w:rsidRPr="00944A4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iper </w:t>
      </w:r>
      <w:proofErr w:type="spellStart"/>
      <w:r w:rsidRPr="00944A40">
        <w:rPr>
          <w:rFonts w:ascii="Times New Roman" w:hAnsi="Times New Roman" w:cs="Times New Roman"/>
          <w:b/>
          <w:bCs/>
          <w:color w:val="auto"/>
          <w:sz w:val="24"/>
          <w:szCs w:val="24"/>
        </w:rPr>
        <w:t>betle</w:t>
      </w:r>
      <w:proofErr w:type="spellEnd"/>
      <w:r w:rsidRPr="00944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L. extract against selected microbial strains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671"/>
        <w:gridCol w:w="1253"/>
        <w:gridCol w:w="761"/>
        <w:gridCol w:w="851"/>
        <w:gridCol w:w="709"/>
        <w:gridCol w:w="1559"/>
        <w:gridCol w:w="1559"/>
      </w:tblGrid>
      <w:tr w:rsidR="000462D7" w:rsidRPr="00944A40" w14:paraId="5D80487C" w14:textId="77777777" w:rsidTr="002A43CD"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</w:tcPr>
          <w:p w14:paraId="0B17930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  <w:bottom w:val="nil"/>
            </w:tcBorders>
          </w:tcPr>
          <w:p w14:paraId="227134FD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 Name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0A8A8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134D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ne of Inhibition (ZOI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05B14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I due to Ampicill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6E535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of Incubation</w:t>
            </w:r>
          </w:p>
        </w:tc>
      </w:tr>
      <w:tr w:rsidR="000462D7" w:rsidRPr="00944A40" w14:paraId="4D591A47" w14:textId="77777777" w:rsidTr="002A43CD"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14:paraId="1D699E0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  <w:vMerge/>
            <w:tcBorders>
              <w:top w:val="nil"/>
              <w:bottom w:val="single" w:sz="4" w:space="0" w:color="auto"/>
            </w:tcBorders>
          </w:tcPr>
          <w:p w14:paraId="77DF7ED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12600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5FFA45CE" w14:textId="77777777" w:rsidR="000462D7" w:rsidRPr="00944A40" w:rsidRDefault="000462D7" w:rsidP="002A43CD">
            <w:pPr>
              <w:ind w:right="-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 mg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54CD3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 mg/m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50DD7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mg/mL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4C0F92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FE0D83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62D7" w:rsidRPr="00944A40" w14:paraId="18627C79" w14:textId="77777777" w:rsidTr="002A43CD">
        <w:tc>
          <w:tcPr>
            <w:tcW w:w="846" w:type="dxa"/>
            <w:tcBorders>
              <w:top w:val="single" w:sz="4" w:space="0" w:color="auto"/>
            </w:tcBorders>
          </w:tcPr>
          <w:p w14:paraId="6E51FEC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5AA7916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pumilus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981DAFB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5BAC2B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CD107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FE9115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10AE4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FA462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</w:tr>
      <w:tr w:rsidR="000462D7" w:rsidRPr="00944A40" w14:paraId="061EC850" w14:textId="77777777" w:rsidTr="002A43CD">
        <w:tc>
          <w:tcPr>
            <w:tcW w:w="846" w:type="dxa"/>
          </w:tcPr>
          <w:p w14:paraId="154DDED0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1" w:type="dxa"/>
          </w:tcPr>
          <w:p w14:paraId="67699585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cereus</w:t>
            </w:r>
          </w:p>
        </w:tc>
        <w:tc>
          <w:tcPr>
            <w:tcW w:w="1253" w:type="dxa"/>
          </w:tcPr>
          <w:p w14:paraId="589A05D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761" w:type="dxa"/>
          </w:tcPr>
          <w:p w14:paraId="27DF63A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3FFF916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4A7A070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59" w:type="dxa"/>
          </w:tcPr>
          <w:p w14:paraId="466CF6AE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559" w:type="dxa"/>
          </w:tcPr>
          <w:p w14:paraId="5D404834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</w:tr>
      <w:tr w:rsidR="000462D7" w:rsidRPr="00944A40" w14:paraId="2FA48424" w14:textId="77777777" w:rsidTr="002A43CD">
        <w:tc>
          <w:tcPr>
            <w:tcW w:w="846" w:type="dxa"/>
          </w:tcPr>
          <w:p w14:paraId="65F75B3C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1" w:type="dxa"/>
          </w:tcPr>
          <w:p w14:paraId="5D73F32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</w:t>
            </w:r>
          </w:p>
        </w:tc>
        <w:tc>
          <w:tcPr>
            <w:tcW w:w="1253" w:type="dxa"/>
          </w:tcPr>
          <w:p w14:paraId="4443D74A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761" w:type="dxa"/>
          </w:tcPr>
          <w:p w14:paraId="79A70D9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14:paraId="18C166A6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14:paraId="4E8BAD78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59" w:type="dxa"/>
          </w:tcPr>
          <w:p w14:paraId="5F8AB327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559" w:type="dxa"/>
          </w:tcPr>
          <w:p w14:paraId="6707C1D9" w14:textId="77777777" w:rsidR="000462D7" w:rsidRPr="00944A40" w:rsidRDefault="000462D7" w:rsidP="002A43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</w:tr>
      <w:tr w:rsidR="000462D7" w:rsidRPr="00944A40" w14:paraId="02F2C62F" w14:textId="77777777" w:rsidTr="002A43CD">
        <w:tc>
          <w:tcPr>
            <w:tcW w:w="846" w:type="dxa"/>
          </w:tcPr>
          <w:p w14:paraId="556E188B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7BB06090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253" w:type="dxa"/>
          </w:tcPr>
          <w:p w14:paraId="38756CDF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761" w:type="dxa"/>
          </w:tcPr>
          <w:p w14:paraId="0BDE8AE5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14:paraId="73832B89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0A2A1764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59" w:type="dxa"/>
          </w:tcPr>
          <w:p w14:paraId="0BD00B1B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59" w:type="dxa"/>
          </w:tcPr>
          <w:p w14:paraId="4746D1FE" w14:textId="77777777" w:rsidR="000462D7" w:rsidRPr="00944A40" w:rsidRDefault="000462D7" w:rsidP="002A43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A40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</w:tr>
      <w:bookmarkEnd w:id="5"/>
    </w:tbl>
    <w:p w14:paraId="704BADC2" w14:textId="77777777" w:rsidR="000462D7" w:rsidRPr="00944A40" w:rsidRDefault="000462D7"/>
    <w:p w14:paraId="38805EB6" w14:textId="77777777" w:rsidR="00013C82" w:rsidRPr="00944A40" w:rsidRDefault="00013C82"/>
    <w:p w14:paraId="0F5D346B" w14:textId="77777777" w:rsidR="003D4593" w:rsidRPr="00944A40" w:rsidRDefault="003D4593"/>
    <w:p w14:paraId="6748C25E" w14:textId="77777777" w:rsidR="003D4593" w:rsidRPr="00944A40" w:rsidRDefault="003D4593"/>
    <w:p w14:paraId="168C6C47" w14:textId="77777777" w:rsidR="003D4593" w:rsidRPr="00944A40" w:rsidRDefault="003D4593"/>
    <w:p w14:paraId="55CAFD94" w14:textId="77777777" w:rsidR="003D4593" w:rsidRPr="00944A40" w:rsidRDefault="003D4593"/>
    <w:p w14:paraId="33FE07FE" w14:textId="77777777" w:rsidR="003D4593" w:rsidRPr="00944A40" w:rsidRDefault="003D4593"/>
    <w:p w14:paraId="169BEC94" w14:textId="77777777" w:rsidR="003D4593" w:rsidRPr="00944A40" w:rsidRDefault="003D4593"/>
    <w:p w14:paraId="3CFDBCA8" w14:textId="77777777" w:rsidR="003D4593" w:rsidRPr="00944A40" w:rsidRDefault="003D4593"/>
    <w:p w14:paraId="331B02E5" w14:textId="77777777" w:rsidR="003D4593" w:rsidRPr="00944A40" w:rsidRDefault="003D4593"/>
    <w:p w14:paraId="2145D290" w14:textId="77777777" w:rsidR="003D4593" w:rsidRPr="00944A40" w:rsidRDefault="003D4593"/>
    <w:p w14:paraId="368FEAEB" w14:textId="77777777" w:rsidR="003D4593" w:rsidRPr="00944A40" w:rsidRDefault="003D4593"/>
    <w:p w14:paraId="5DC82CCD" w14:textId="77777777" w:rsidR="003D4593" w:rsidRPr="00944A40" w:rsidRDefault="003D4593"/>
    <w:p w14:paraId="42D01235" w14:textId="77777777" w:rsidR="003D4593" w:rsidRPr="00944A40" w:rsidRDefault="003D4593"/>
    <w:p w14:paraId="100DC23E" w14:textId="77777777" w:rsidR="003D4593" w:rsidRPr="00944A40" w:rsidRDefault="003D4593"/>
    <w:p w14:paraId="4A2C253A" w14:textId="77777777" w:rsidR="003D4593" w:rsidRPr="00944A40" w:rsidRDefault="003D4593"/>
    <w:p w14:paraId="21EBDC7E" w14:textId="77777777" w:rsidR="00013C82" w:rsidRPr="00944A40" w:rsidRDefault="00013C82" w:rsidP="00013C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99069870"/>
      <w:r w:rsidRPr="00944A40">
        <w:rPr>
          <w:rFonts w:ascii="Times New Roman" w:hAnsi="Times New Roman" w:cs="Times New Roman"/>
          <w:b/>
          <w:bCs/>
          <w:noProof/>
          <w:sz w:val="24"/>
          <w:szCs w:val="24"/>
          <w:lang w:eastAsia="en-IN" w:bidi="hi-IN"/>
        </w:rPr>
        <w:lastRenderedPageBreak/>
        <w:drawing>
          <wp:inline distT="0" distB="0" distL="0" distR="0" wp14:anchorId="0E62F940" wp14:editId="0600D16A">
            <wp:extent cx="5543550" cy="2544530"/>
            <wp:effectExtent l="0" t="0" r="0" b="8255"/>
            <wp:docPr id="1127423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423669" name="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6173" cy="254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68897" w14:textId="737EDC36" w:rsidR="00013C82" w:rsidRPr="00CC0EA7" w:rsidRDefault="003D4593" w:rsidP="00013C82">
      <w:pPr>
        <w:jc w:val="center"/>
        <w:rPr>
          <w:rStyle w:val="Strong"/>
          <w:b w:val="0"/>
          <w:bCs w:val="0"/>
        </w:rPr>
      </w:pPr>
      <w:r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013C82"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Pr="00944A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3C82" w:rsidRPr="00944A40">
        <w:rPr>
          <w:rFonts w:ascii="Times New Roman" w:hAnsi="Times New Roman" w:cs="Times New Roman"/>
          <w:b/>
          <w:bCs/>
          <w:sz w:val="24"/>
          <w:szCs w:val="24"/>
        </w:rPr>
        <w:t xml:space="preserve">. GC-MS analysis peaks of the optimized condition of </w:t>
      </w:r>
      <w:bookmarkEnd w:id="6"/>
      <w:r w:rsidR="00013C82" w:rsidRPr="00944A40">
        <w:rPr>
          <w:rFonts w:ascii="Times New Roman" w:hAnsi="Times New Roman" w:cs="Times New Roman"/>
          <w:b/>
          <w:bCs/>
          <w:sz w:val="24"/>
          <w:szCs w:val="24"/>
        </w:rPr>
        <w:t>MAE</w:t>
      </w:r>
    </w:p>
    <w:p w14:paraId="2D86A81B" w14:textId="77777777" w:rsidR="00013C82" w:rsidRDefault="00013C82"/>
    <w:sectPr w:rsidR="00013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23328"/>
    <w:multiLevelType w:val="hybridMultilevel"/>
    <w:tmpl w:val="A73C1BD6"/>
    <w:lvl w:ilvl="0" w:tplc="D0607C6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792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1EF"/>
    <w:rsid w:val="00013C82"/>
    <w:rsid w:val="000462D7"/>
    <w:rsid w:val="001321AD"/>
    <w:rsid w:val="0014795E"/>
    <w:rsid w:val="00154387"/>
    <w:rsid w:val="001961EF"/>
    <w:rsid w:val="00274066"/>
    <w:rsid w:val="002A56EF"/>
    <w:rsid w:val="003D4593"/>
    <w:rsid w:val="006D3BA8"/>
    <w:rsid w:val="007C6FD2"/>
    <w:rsid w:val="0094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71119"/>
  <w15:chartTrackingRefBased/>
  <w15:docId w15:val="{BF608BFC-F915-40A6-AADB-AF810477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2D7"/>
  </w:style>
  <w:style w:type="paragraph" w:styleId="Heading1">
    <w:name w:val="heading 1"/>
    <w:basedOn w:val="Normal"/>
    <w:next w:val="Normal"/>
    <w:link w:val="Heading1Char"/>
    <w:uiPriority w:val="9"/>
    <w:qFormat/>
    <w:rsid w:val="00196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1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1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1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1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1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1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1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1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1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1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1E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62D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46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Emphasis">
    <w:name w:val="Emphasis"/>
    <w:basedOn w:val="DefaultParagraphFont"/>
    <w:uiPriority w:val="20"/>
    <w:qFormat/>
    <w:rsid w:val="000462D7"/>
    <w:rPr>
      <w:i/>
      <w:iCs/>
    </w:rPr>
  </w:style>
  <w:style w:type="character" w:styleId="Strong">
    <w:name w:val="Strong"/>
    <w:basedOn w:val="DefaultParagraphFont"/>
    <w:uiPriority w:val="22"/>
    <w:qFormat/>
    <w:rsid w:val="000462D7"/>
    <w:rPr>
      <w:b/>
      <w:bCs/>
    </w:rPr>
  </w:style>
  <w:style w:type="table" w:styleId="TableGrid">
    <w:name w:val="Table Grid"/>
    <w:basedOn w:val="TableNormal"/>
    <w:uiPriority w:val="39"/>
    <w:rsid w:val="00046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rahulsingh.jnu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92</Words>
  <Characters>4047</Characters>
  <Application>Microsoft Office Word</Application>
  <DocSecurity>0</DocSecurity>
  <Lines>449</Lines>
  <Paragraphs>3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wna Bisht</dc:creator>
  <cp:keywords/>
  <dc:description/>
  <cp:lastModifiedBy>Bhawna Bisht</cp:lastModifiedBy>
  <cp:revision>6</cp:revision>
  <dcterms:created xsi:type="dcterms:W3CDTF">2025-06-13T01:00:00Z</dcterms:created>
  <dcterms:modified xsi:type="dcterms:W3CDTF">2025-06-1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a4c79-38ee-41d6-b3b6-4d1364947743</vt:lpwstr>
  </property>
</Properties>
</file>